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390A0" w14:textId="2D7CAFD4" w:rsidR="00041578" w:rsidRPr="00041578" w:rsidRDefault="00041578" w:rsidP="00041578">
      <w:pPr>
        <w:pStyle w:val="a7"/>
        <w:keepNext/>
        <w:snapToGrid/>
        <w:spacing w:line="480" w:lineRule="auto"/>
        <w:ind w:firstLineChars="0" w:firstLine="0"/>
        <w:rPr>
          <w:rFonts w:ascii="Times New Roman" w:hAnsi="Times New Roman" w:cs="Times New Roman"/>
          <w:b/>
          <w:bCs/>
        </w:rPr>
      </w:pPr>
      <w:bookmarkStart w:id="0" w:name="_Hlk150373433"/>
      <w:r w:rsidRPr="00041578"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 xml:space="preserve"> </w:t>
      </w:r>
      <w:r w:rsidRPr="00041578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Pr="00041578">
        <w:rPr>
          <w:rFonts w:ascii="Times New Roman" w:hAnsi="Times New Roman" w:cs="Times New Roman"/>
          <w:b/>
          <w:bCs/>
        </w:rPr>
        <w:t xml:space="preserve"> Effects estimates and 95% confidence intervals (95% CI) between MAFLD and PAEs in different sexes</w:t>
      </w:r>
    </w:p>
    <w:tbl>
      <w:tblPr>
        <w:tblW w:w="9039" w:type="dxa"/>
        <w:tblInd w:w="-851" w:type="dxa"/>
        <w:tblLook w:val="04A0" w:firstRow="1" w:lastRow="0" w:firstColumn="1" w:lastColumn="0" w:noHBand="0" w:noVBand="1"/>
      </w:tblPr>
      <w:tblGrid>
        <w:gridCol w:w="1372"/>
        <w:gridCol w:w="893"/>
        <w:gridCol w:w="2071"/>
        <w:gridCol w:w="1114"/>
        <w:gridCol w:w="236"/>
        <w:gridCol w:w="2205"/>
        <w:gridCol w:w="1148"/>
      </w:tblGrid>
      <w:tr w:rsidR="00041578" w:rsidRPr="00041578" w14:paraId="5CAECE94" w14:textId="77777777" w:rsidTr="00602AAD">
        <w:trPr>
          <w:trHeight w:val="280"/>
        </w:trPr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bookmarkEnd w:id="0"/>
          <w:p w14:paraId="0CC005D9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0064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4DCC3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5F5EA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77DA04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39449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C7D46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41578" w:rsidRPr="00041578" w14:paraId="0A785B35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7F00A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0752B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BBBAD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R (95% CI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BB982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578">
              <w:rPr>
                <w:rFonts w:eastAsia="等线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-tren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88C04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03C7C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R (95% CI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D4262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578">
              <w:rPr>
                <w:rFonts w:eastAsia="等线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-trend</w:t>
            </w:r>
          </w:p>
        </w:tc>
      </w:tr>
      <w:tr w:rsidR="00041578" w:rsidRPr="0058303A" w14:paraId="018060A5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BD2C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CiNP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0E4F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D7EB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4FE1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27BB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053B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74A3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97</w:t>
            </w:r>
          </w:p>
        </w:tc>
      </w:tr>
      <w:tr w:rsidR="00041578" w:rsidRPr="0058303A" w14:paraId="113A185F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3BBC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7211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C231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2(0.93,1.87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A2F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38327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B2E55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8(0.83,1.6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5170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71160944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B073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37F8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F93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7(0.95,1.70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7252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B9D7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1EEE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1(0.88,1.9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88A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2E9A1E33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620C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5960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8AD1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3(0.88,1.72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770C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02C3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F95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6(0.77,1.7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33E2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5C5C6C57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4DBC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CiOP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22E1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D5B3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50433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0001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FA49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86C8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58</w:t>
            </w:r>
          </w:p>
        </w:tc>
      </w:tr>
      <w:tr w:rsidR="00041578" w:rsidRPr="0058303A" w14:paraId="7272AE91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51C98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EF01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AF89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9(1.00,1.95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011E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E0BF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DB2C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1(0.90,1.6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1462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0B575E7D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EF02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DCCA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3303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8(0.81,1.71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B6DB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BD54F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2B50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(0.70,1.4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8064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7AE6E106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92F0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DD80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48F3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40(0.97,2.02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56C3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516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B397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1(0.78,1.5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7E6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40AE03C5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9872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CP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0B3B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AAA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A8CE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9C1B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BDA1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EB33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041578" w:rsidRPr="0058303A" w14:paraId="4F8F497A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7EA5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773A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CC81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3(0.94,1.86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41F0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5C31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5B2FF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3(0.95,1.8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A965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454DB5DA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B997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C1C0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D22C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5(0.90,1.74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9948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3AF1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1CF3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7(1.08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5140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1B87CF75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64F79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C8A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4D2A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41(0.98,2.01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1B54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1B8B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558C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9(1.03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6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C29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4889B6D9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829C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nBP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82F9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5E4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93A1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514B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B80D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773A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041578" w:rsidRPr="0058303A" w14:paraId="2FBD6699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874F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D1CB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2865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3(0.96,1.58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87C1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C185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CCF5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1(0.98,2.0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8AFA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4E42F342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C3E4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C02B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1042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0(0.87,1.65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7744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2385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B1E2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9(1.09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0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FBA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5DDD523F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10CD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82E9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D0A1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3(0.82,1.84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27BDF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CEA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29414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8(1.06,3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0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964A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0725639A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3207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CP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E2AE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4E02A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7285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01D4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8ED9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AAC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41578" w:rsidRPr="0058303A" w14:paraId="0ED58050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AB86D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1140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B46A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9(1.04,1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5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437C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EB5A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A68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9(0.99,1.9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344F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1FB141F4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26B9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60BF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5B8C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0(0.97,1.74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F3BB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4007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E0004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0(1.03,1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9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917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1BA3DA22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E370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2991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461C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3(1.04,1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6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2A758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A884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D015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3(0.73,1.7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E807B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4F19FA31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0FF5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2063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75D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EA1D0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6C14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E1A1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B754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041578" w:rsidRPr="0058303A" w14:paraId="3EB59CE7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FA20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6CA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F48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7(1.03,1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2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A40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6BC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B7295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0(0.97,1.7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B98A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5755DF38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257B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B82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5DA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3(0.77,1.39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B30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E7A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6A53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9(1.14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0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D3A2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77C9F816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3A5E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E583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C9B9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5(0.93,1.69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B737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A04F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BCC3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2(1.01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31F3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0ECDE7B1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68C5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HH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FBF3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85D7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65CF3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8B0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609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3A9F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041578" w:rsidRPr="0058303A" w14:paraId="19E7CBF7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2395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BA09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B9DF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0(0.98,1.73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683F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F042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3F6BB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0(0.91,1.8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D4D35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27F3FA69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70CF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AA3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B583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7(0.95,1.70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23C8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642E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3638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0(1.14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4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BF69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51A8A979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4AC3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F2A8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EC5F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1(0.92,1.85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F472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7DA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1B89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2(1.18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2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076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2E13231D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637E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H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BF20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0D1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C6E2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B28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CA7F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41E0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00</w:t>
            </w:r>
          </w:p>
        </w:tc>
      </w:tr>
      <w:tr w:rsidR="00041578" w:rsidRPr="0058303A" w14:paraId="3EE86A94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E960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D98B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DA93F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3(0.72,1.19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CA7B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7613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82E1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5(0.75,1.4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E9A0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1DE8297D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863B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376C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6991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1(0.89,1.40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CA60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918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BAEB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2(0.53,1.2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78CE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0B5F86C7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7228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448E4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1D15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5(0.72,1.25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88B2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5D4E0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88C4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2(0.60,1.4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968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1433AC91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34D1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iBP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11C6E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C6E0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894A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9CB3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3712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A8A5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＜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41578" w:rsidRPr="0058303A" w14:paraId="31721FAD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FFC70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0C48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1DD2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5(0.73,1.23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B7E9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4F73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8E2C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5(0.99,1.8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0BF3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5633FA59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04BF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BF24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CB48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9(0.80,1.47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55A8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F955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E98C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0(1.51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4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9E7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75A1E1F8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197A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61B6F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616C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1(0.70,1.44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158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6C60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8FA5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3(1.17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4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6EA7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432F2D7F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D71C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OHP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3C4B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CB08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DE2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5052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29E3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C9FA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041578" w:rsidRPr="0058303A" w14:paraId="5B561812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4B64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DE2B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0338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6(1.23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D4EE5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489C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62F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5(0.95,1.9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4C7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5AAFD541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66161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7CDC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EDB9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3(0.98,1.80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97F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BCB0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A3C0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6(1.02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C14F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32A85748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0B7C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6AF7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542F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2(1.05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495E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8120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98AB5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8(0.95,2.3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12AE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5A201B98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363A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MBzP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3D70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E0F5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E6C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3179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B11E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5B4A6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</w:tr>
      <w:tr w:rsidR="00041578" w:rsidRPr="0058303A" w14:paraId="6F336C91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8783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78A4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136E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0(1.09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6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335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2671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849B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4(0.76,1.4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1A0F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462F7397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8DC95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F4C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50E9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5(0.85,1.84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DEFA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D89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D6EC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3(0.79,1.6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1E69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41578" w:rsidRPr="0058303A" w14:paraId="187BD48E" w14:textId="77777777" w:rsidTr="00602AAD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252B5" w14:textId="77777777" w:rsidR="00041578" w:rsidRPr="00041578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4157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B9DFB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870D0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8(1.25,2.</w:t>
            </w:r>
            <w:proofErr w:type="gramStart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5)</w:t>
            </w: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1CB21B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987C8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AD28D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0(0.95,2.05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3C75B1" w14:textId="77777777" w:rsidR="00041578" w:rsidRPr="0058303A" w:rsidRDefault="00041578" w:rsidP="00602AAD">
            <w:pPr>
              <w:widowControl/>
              <w:snapToGrid/>
              <w:spacing w:line="48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830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6196097A" w14:textId="77777777" w:rsidR="00041578" w:rsidRPr="00C36F08" w:rsidRDefault="00041578" w:rsidP="00041578">
      <w:pPr>
        <w:snapToGrid/>
        <w:spacing w:line="480" w:lineRule="auto"/>
        <w:ind w:firstLineChars="0" w:firstLine="0"/>
        <w:rPr>
          <w:rFonts w:eastAsiaTheme="minorEastAsia" w:cs="Times New Roman"/>
          <w:sz w:val="20"/>
          <w:szCs w:val="20"/>
        </w:rPr>
      </w:pPr>
      <w:bookmarkStart w:id="1" w:name="_Hlk150373445"/>
      <w:r w:rsidRPr="0058303A">
        <w:rPr>
          <w:rFonts w:cs="Times New Roman"/>
          <w:sz w:val="20"/>
          <w:szCs w:val="20"/>
        </w:rPr>
        <w:t>Adjusted by age, sex, race/ ethnicity, educational level, smoking status, alcohol consumption, physical activity, PIR, creatinine and cycle.</w:t>
      </w:r>
    </w:p>
    <w:bookmarkEnd w:id="1"/>
    <w:p w14:paraId="5278BBFF" w14:textId="77777777" w:rsidR="009D7395" w:rsidRPr="00041578" w:rsidRDefault="009D7395">
      <w:pPr>
        <w:ind w:firstLine="420"/>
      </w:pPr>
    </w:p>
    <w:sectPr w:rsidR="009D7395" w:rsidRPr="00041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CF5C2" w14:textId="77777777" w:rsidR="002E4C49" w:rsidRDefault="002E4C49" w:rsidP="00041578">
      <w:pPr>
        <w:spacing w:line="240" w:lineRule="auto"/>
        <w:ind w:firstLine="420"/>
      </w:pPr>
      <w:r>
        <w:separator/>
      </w:r>
    </w:p>
  </w:endnote>
  <w:endnote w:type="continuationSeparator" w:id="0">
    <w:p w14:paraId="6189F87F" w14:textId="77777777" w:rsidR="002E4C49" w:rsidRDefault="002E4C49" w:rsidP="00041578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272EB" w14:textId="77777777" w:rsidR="002E4C49" w:rsidRDefault="002E4C49" w:rsidP="00041578">
      <w:pPr>
        <w:spacing w:line="240" w:lineRule="auto"/>
        <w:ind w:firstLine="420"/>
      </w:pPr>
      <w:r>
        <w:separator/>
      </w:r>
    </w:p>
  </w:footnote>
  <w:footnote w:type="continuationSeparator" w:id="0">
    <w:p w14:paraId="660FAE20" w14:textId="77777777" w:rsidR="002E4C49" w:rsidRDefault="002E4C49" w:rsidP="00041578"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8C2"/>
    <w:rsid w:val="00041578"/>
    <w:rsid w:val="002E4C49"/>
    <w:rsid w:val="009D7395"/>
    <w:rsid w:val="00AF700C"/>
    <w:rsid w:val="00D0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FF4319"/>
  <w15:chartTrackingRefBased/>
  <w15:docId w15:val="{C947804B-4A75-4D85-9D1C-CD5BBC35A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1578"/>
    <w:pPr>
      <w:widowControl w:val="0"/>
      <w:snapToGrid w:val="0"/>
      <w:spacing w:line="360" w:lineRule="auto"/>
      <w:ind w:firstLineChars="200" w:firstLine="200"/>
      <w:contextualSpacing/>
      <w:jc w:val="both"/>
    </w:pPr>
    <w:rPr>
      <w:rFonts w:ascii="Times New Roman" w:eastAsia="Times New Roman" w:hAnsi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578"/>
    <w:pPr>
      <w:tabs>
        <w:tab w:val="center" w:pos="4153"/>
        <w:tab w:val="right" w:pos="8306"/>
      </w:tabs>
      <w:spacing w:line="240" w:lineRule="auto"/>
      <w:ind w:firstLineChars="0" w:firstLine="0"/>
      <w:contextualSpacing w:val="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415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1578"/>
    <w:pPr>
      <w:tabs>
        <w:tab w:val="center" w:pos="4153"/>
        <w:tab w:val="right" w:pos="8306"/>
      </w:tabs>
      <w:spacing w:line="240" w:lineRule="auto"/>
      <w:ind w:firstLineChars="0" w:firstLine="0"/>
      <w:contextualSpacing w:val="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41578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4157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浚皓 孙</dc:creator>
  <cp:keywords/>
  <dc:description/>
  <cp:lastModifiedBy>浚皓 孙</cp:lastModifiedBy>
  <cp:revision>2</cp:revision>
  <dcterms:created xsi:type="dcterms:W3CDTF">2023-11-09T08:54:00Z</dcterms:created>
  <dcterms:modified xsi:type="dcterms:W3CDTF">2023-11-09T08:56:00Z</dcterms:modified>
</cp:coreProperties>
</file>